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7702F" w14:textId="26D9CF6D" w:rsidR="00853AC7" w:rsidRDefault="00853AC7" w:rsidP="00F26C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283"/>
        <w:tblW w:w="5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560"/>
      </w:tblGrid>
      <w:tr w:rsidR="009D1129" w:rsidRPr="00164ECB" w14:paraId="02DAA805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E8F9685" w14:textId="77777777" w:rsidR="009D1129" w:rsidRPr="009D1129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9D11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458E658D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K+ &gt;4.6 mmol/L</w:t>
            </w:r>
          </w:p>
        </w:tc>
      </w:tr>
      <w:tr w:rsidR="009D1129" w:rsidRPr="00164ECB" w14:paraId="19F643F8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70A8E0"/>
            <w:noWrap/>
            <w:vAlign w:val="bottom"/>
            <w:hideMark/>
          </w:tcPr>
          <w:p w14:paraId="196C7A78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 xml:space="preserve">Antihypertensive drug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70A8E0"/>
            <w:noWrap/>
            <w:vAlign w:val="bottom"/>
            <w:hideMark/>
          </w:tcPr>
          <w:p w14:paraId="71A31F57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 </w:t>
            </w:r>
          </w:p>
        </w:tc>
      </w:tr>
      <w:tr w:rsidR="009D1129" w:rsidRPr="00164ECB" w14:paraId="2FB4E59C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4236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B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BF2D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21 (73.8)</w:t>
            </w:r>
          </w:p>
        </w:tc>
      </w:tr>
      <w:tr w:rsidR="009D1129" w:rsidRPr="00164ECB" w14:paraId="3BA96924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575B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CC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50D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9 (11.6)</w:t>
            </w:r>
          </w:p>
        </w:tc>
      </w:tr>
      <w:tr w:rsidR="009D1129" w:rsidRPr="00164ECB" w14:paraId="292E639A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69D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RAS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B63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30 (79.3)</w:t>
            </w:r>
          </w:p>
        </w:tc>
      </w:tr>
      <w:tr w:rsidR="009D1129" w:rsidRPr="00164ECB" w14:paraId="7D0412AC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E3A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Diuretic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B9E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15 (9.1)</w:t>
            </w:r>
          </w:p>
        </w:tc>
      </w:tr>
      <w:tr w:rsidR="009D1129" w:rsidRPr="00164ECB" w14:paraId="0FE40474" w14:textId="77777777" w:rsidTr="009D1129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E5E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Potassium suppleme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59E" w14:textId="77777777" w:rsidR="009D1129" w:rsidRPr="00164ECB" w:rsidRDefault="009D1129" w:rsidP="009D1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</w:pPr>
            <w:r w:rsidRPr="00164E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a-DK"/>
                <w14:ligatures w14:val="none"/>
              </w:rPr>
              <w:t>64 (39.0)</w:t>
            </w:r>
          </w:p>
        </w:tc>
      </w:tr>
    </w:tbl>
    <w:p w14:paraId="11E4B49F" w14:textId="77777777" w:rsidR="00164ECB" w:rsidRPr="00853AC7" w:rsidRDefault="00164ECB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A7729" w14:textId="77777777" w:rsidR="00853AC7" w:rsidRPr="00853AC7" w:rsidRDefault="00853AC7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6FE9F2" w14:textId="77777777" w:rsidR="009D1129" w:rsidRDefault="009D1129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</w:p>
    <w:p w14:paraId="68DBA4A5" w14:textId="77777777" w:rsidR="009D1129" w:rsidRDefault="009D1129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</w:p>
    <w:p w14:paraId="64AF2F61" w14:textId="77777777" w:rsidR="009D1129" w:rsidRDefault="009D1129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</w:p>
    <w:p w14:paraId="69055B6D" w14:textId="4D482B3A" w:rsidR="00F26CE8" w:rsidRPr="009D1129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K</w:t>
      </w:r>
      <w:r w:rsidRPr="009D11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&gt;4,6: Hyperkalemia</w:t>
      </w:r>
    </w:p>
    <w:p w14:paraId="0D9159A4" w14:textId="77777777" w:rsidR="00F26CE8" w:rsidRPr="009D1129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BB:Beta</w:t>
      </w:r>
      <w:proofErr w:type="spellEnd"/>
      <w:proofErr w:type="gramEnd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ckers</w:t>
      </w:r>
    </w:p>
    <w:p w14:paraId="1C28A86B" w14:textId="77777777" w:rsidR="00F26CE8" w:rsidRPr="009D1129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CCB:Calcium</w:t>
      </w:r>
      <w:proofErr w:type="spellEnd"/>
      <w:proofErr w:type="gramEnd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nnel blockers</w:t>
      </w:r>
    </w:p>
    <w:p w14:paraId="5ED1E16B" w14:textId="0232A0CB" w:rsidR="00F26CE8" w:rsidRPr="009D1129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RASi:Renin</w:t>
      </w:r>
      <w:proofErr w:type="gramEnd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>-angiotensin</w:t>
      </w:r>
      <w:proofErr w:type="spellEnd"/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ystem inhibitors</w:t>
      </w:r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MRA: </w:t>
      </w:r>
      <w:r w:rsidRPr="009D112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ineralocorticoid-Receptor-Antagonist</w:t>
      </w:r>
      <w:r w:rsidRPr="009D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</w:t>
      </w:r>
    </w:p>
    <w:p w14:paraId="7A3B7F18" w14:textId="77777777" w:rsidR="00F26CE8" w:rsidRPr="00F26CE8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t>“Potassium supplement” addressed supplementation as a single pill therapy with an</w:t>
      </w:r>
    </w:p>
    <w:p w14:paraId="5787C0DD" w14:textId="77777777" w:rsidR="00F26CE8" w:rsidRPr="00F26CE8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t>antihypertensive and as an individual pill.</w:t>
      </w:r>
    </w:p>
    <w:p w14:paraId="0DFED5F3" w14:textId="521B5E7B" w:rsidR="00F26CE8" w:rsidRPr="00F26CE8" w:rsidRDefault="00F26CE8" w:rsidP="00F26C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: </w:t>
      </w: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ta blockers 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CB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alcium channel blockers 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Si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F26C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nin-angiotensin system inhibitors </w:t>
      </w:r>
      <w:r w:rsidRPr="00F26CE8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2E41A8AE" w14:textId="77777777" w:rsidR="00853AC7" w:rsidRDefault="00853AC7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BC9CDA" w14:textId="77777777" w:rsidR="00853AC7" w:rsidRPr="002D01ED" w:rsidRDefault="00853AC7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519EB0" w14:textId="77777777" w:rsidR="00853AC7" w:rsidRPr="001620A4" w:rsidRDefault="00853AC7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C82C3B" w14:textId="3A3BA39D" w:rsidR="005B111C" w:rsidRPr="007F516F" w:rsidRDefault="005B111C" w:rsidP="00853AC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111C" w:rsidRPr="007F51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FD"/>
    <w:rsid w:val="0000626E"/>
    <w:rsid w:val="00010456"/>
    <w:rsid w:val="0015576E"/>
    <w:rsid w:val="001620A4"/>
    <w:rsid w:val="00164ECB"/>
    <w:rsid w:val="00175A94"/>
    <w:rsid w:val="001F408B"/>
    <w:rsid w:val="002D01ED"/>
    <w:rsid w:val="003072BC"/>
    <w:rsid w:val="0034407D"/>
    <w:rsid w:val="004A2869"/>
    <w:rsid w:val="00564126"/>
    <w:rsid w:val="005B111C"/>
    <w:rsid w:val="00630FFD"/>
    <w:rsid w:val="006C512E"/>
    <w:rsid w:val="00707A60"/>
    <w:rsid w:val="007A1295"/>
    <w:rsid w:val="007B0FC3"/>
    <w:rsid w:val="007F516F"/>
    <w:rsid w:val="00853AC7"/>
    <w:rsid w:val="0085426D"/>
    <w:rsid w:val="009D1129"/>
    <w:rsid w:val="00B45AFA"/>
    <w:rsid w:val="00BC11A4"/>
    <w:rsid w:val="00CD15C6"/>
    <w:rsid w:val="00DE4018"/>
    <w:rsid w:val="00DF5A18"/>
    <w:rsid w:val="00E9164D"/>
    <w:rsid w:val="00F0330C"/>
    <w:rsid w:val="00F2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2D7D3"/>
  <w15:chartTrackingRefBased/>
  <w15:docId w15:val="{7152E61C-4A83-44A2-A985-01AC756E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F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F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F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F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F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F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F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F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F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F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F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77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74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Moussa</dc:creator>
  <cp:keywords/>
  <dc:description/>
  <cp:lastModifiedBy>Fatme Moussa</cp:lastModifiedBy>
  <cp:revision>26</cp:revision>
  <dcterms:created xsi:type="dcterms:W3CDTF">2024-08-14T10:44:00Z</dcterms:created>
  <dcterms:modified xsi:type="dcterms:W3CDTF">2024-08-15T11:45:00Z</dcterms:modified>
</cp:coreProperties>
</file>